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A31CC0" w14:textId="77777777" w:rsidR="00AC5E85" w:rsidRDefault="00E32850" w:rsidP="00AC5E8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 Table</w:t>
      </w:r>
      <w:r w:rsidR="00AC5E85" w:rsidRPr="001637FF">
        <w:rPr>
          <w:rFonts w:ascii="Times New Roman" w:hAnsi="Times New Roman" w:cs="Times New Roman"/>
          <w:b/>
        </w:rPr>
        <w:t>:</w:t>
      </w:r>
      <w:r w:rsidR="00AC5E85">
        <w:rPr>
          <w:rFonts w:ascii="Times New Roman" w:hAnsi="Times New Roman" w:cs="Times New Roman"/>
          <w:b/>
        </w:rPr>
        <w:t xml:space="preserve"> </w:t>
      </w:r>
      <w:r w:rsidR="00AC5E85">
        <w:rPr>
          <w:rFonts w:ascii="Times New Roman" w:hAnsi="Times New Roman" w:cs="Times New Roman"/>
        </w:rPr>
        <w:t>Survey questions and responses from women after discharge to home following Cesarean section (n=30)</w:t>
      </w:r>
    </w:p>
    <w:p w14:paraId="1992D93B" w14:textId="77777777" w:rsidR="00AC5E85" w:rsidRDefault="00AC5E85" w:rsidP="00AC5E8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1809"/>
        <w:gridCol w:w="1260"/>
      </w:tblGrid>
      <w:tr w:rsidR="006756CE" w14:paraId="2D159C58" w14:textId="77777777" w:rsidTr="006756CE">
        <w:trPr>
          <w:trHeight w:val="615"/>
        </w:trPr>
        <w:tc>
          <w:tcPr>
            <w:tcW w:w="3618" w:type="dxa"/>
            <w:gridSpan w:val="2"/>
            <w:vAlign w:val="center"/>
          </w:tcPr>
          <w:p w14:paraId="31A45A11" w14:textId="77777777" w:rsidR="006756CE" w:rsidRPr="003E4661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3E4661">
              <w:rPr>
                <w:rFonts w:ascii="Times New Roman" w:hAnsi="Times New Roman" w:cs="Times New Roman"/>
                <w:b/>
                <w:sz w:val="22"/>
                <w:szCs w:val="22"/>
              </w:rPr>
              <w:t>Characteristic</w:t>
            </w:r>
          </w:p>
        </w:tc>
        <w:tc>
          <w:tcPr>
            <w:tcW w:w="1260" w:type="dxa"/>
            <w:vMerge w:val="restart"/>
            <w:vAlign w:val="center"/>
          </w:tcPr>
          <w:p w14:paraId="09200968" w14:textId="77777777" w:rsidR="006756CE" w:rsidRPr="003E4661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4661">
              <w:rPr>
                <w:rFonts w:ascii="Times New Roman" w:hAnsi="Times New Roman" w:cs="Times New Roman"/>
                <w:b/>
                <w:sz w:val="22"/>
                <w:szCs w:val="22"/>
              </w:rPr>
              <w:t>N (%)</w:t>
            </w:r>
          </w:p>
        </w:tc>
      </w:tr>
      <w:tr w:rsidR="006756CE" w14:paraId="5933CC5E" w14:textId="77777777" w:rsidTr="006756CE">
        <w:trPr>
          <w:trHeight w:val="615"/>
        </w:trPr>
        <w:tc>
          <w:tcPr>
            <w:tcW w:w="1809" w:type="dxa"/>
            <w:vAlign w:val="center"/>
          </w:tcPr>
          <w:p w14:paraId="206BF0A6" w14:textId="67FBE652" w:rsidR="006756CE" w:rsidRPr="003E4661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Question</w:t>
            </w:r>
          </w:p>
        </w:tc>
        <w:tc>
          <w:tcPr>
            <w:tcW w:w="1809" w:type="dxa"/>
            <w:vAlign w:val="center"/>
          </w:tcPr>
          <w:p w14:paraId="0A9134A6" w14:textId="45BFC5B5" w:rsidR="006756CE" w:rsidRPr="003E4661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nswer choices</w:t>
            </w:r>
          </w:p>
        </w:tc>
        <w:tc>
          <w:tcPr>
            <w:tcW w:w="1260" w:type="dxa"/>
            <w:vMerge/>
            <w:vAlign w:val="center"/>
          </w:tcPr>
          <w:p w14:paraId="7F9D863D" w14:textId="77777777" w:rsidR="006756CE" w:rsidRPr="003E4661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6756CE" w14:paraId="57AA10D2" w14:textId="77777777" w:rsidTr="006756CE">
        <w:trPr>
          <w:trHeight w:val="852"/>
        </w:trPr>
        <w:tc>
          <w:tcPr>
            <w:tcW w:w="1809" w:type="dxa"/>
            <w:vMerge w:val="restart"/>
          </w:tcPr>
          <w:p w14:paraId="3688CBAF" w14:textId="77777777" w:rsid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E4661">
              <w:rPr>
                <w:rFonts w:ascii="Times New Roman" w:hAnsi="Times New Roman" w:cs="Times New Roman"/>
                <w:sz w:val="22"/>
                <w:szCs w:val="22"/>
              </w:rPr>
              <w:t>#1 After coming home from the hospital: Did you take any prescribed opioid pain pills?</w:t>
            </w:r>
          </w:p>
          <w:p w14:paraId="01411805" w14:textId="45B44208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Examples of opioid pain pills include: codeine,</w:t>
            </w:r>
          </w:p>
          <w:p w14:paraId="394334CF" w14:textId="77777777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hydrocone</w:t>
            </w:r>
            <w:proofErr w:type="spellEnd"/>
            <w:proofErr w:type="gramEnd"/>
            <w:r w:rsidRPr="006756CE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spellStart"/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Vicodin</w:t>
            </w:r>
            <w:proofErr w:type="spellEnd"/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), oxycodone (Percocet),</w:t>
            </w:r>
          </w:p>
          <w:p w14:paraId="7133A57A" w14:textId="77777777" w:rsid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hydromorphone</w:t>
            </w:r>
            <w:proofErr w:type="spellEnd"/>
            <w:proofErr w:type="gramEnd"/>
            <w:r w:rsidRPr="006756CE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spellStart"/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Dilaudid</w:t>
            </w:r>
            <w:proofErr w:type="spellEnd"/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), or morphine)</w:t>
            </w:r>
          </w:p>
          <w:p w14:paraId="0FA8084D" w14:textId="1DF23DA5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vAlign w:val="center"/>
          </w:tcPr>
          <w:p w14:paraId="4FCBADEC" w14:textId="153203C9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260" w:type="dxa"/>
            <w:vAlign w:val="center"/>
          </w:tcPr>
          <w:p w14:paraId="00C9C57E" w14:textId="1AD9E35C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E4661">
              <w:rPr>
                <w:rFonts w:ascii="Times New Roman" w:hAnsi="Times New Roman" w:cs="Times New Roman"/>
                <w:sz w:val="22"/>
                <w:szCs w:val="22"/>
              </w:rPr>
              <w:t>6 (20)</w:t>
            </w:r>
          </w:p>
        </w:tc>
      </w:tr>
      <w:tr w:rsidR="006756CE" w14:paraId="53982D12" w14:textId="77777777" w:rsidTr="006756CE">
        <w:trPr>
          <w:trHeight w:val="852"/>
        </w:trPr>
        <w:tc>
          <w:tcPr>
            <w:tcW w:w="1809" w:type="dxa"/>
            <w:vMerge/>
          </w:tcPr>
          <w:p w14:paraId="01094E27" w14:textId="77777777" w:rsidR="006756CE" w:rsidRPr="003E4661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vAlign w:val="center"/>
          </w:tcPr>
          <w:p w14:paraId="32541BE9" w14:textId="57EDA188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Very few (less than 5 pills)</w:t>
            </w:r>
          </w:p>
        </w:tc>
        <w:tc>
          <w:tcPr>
            <w:tcW w:w="1260" w:type="dxa"/>
            <w:vAlign w:val="center"/>
          </w:tcPr>
          <w:p w14:paraId="5FBF93DB" w14:textId="2BCE0D1D" w:rsidR="006756CE" w:rsidRPr="003E4661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E4661">
              <w:rPr>
                <w:rFonts w:ascii="Times New Roman" w:hAnsi="Times New Roman" w:cs="Times New Roman"/>
                <w:sz w:val="22"/>
                <w:szCs w:val="22"/>
              </w:rPr>
              <w:t>10 (33.3)</w:t>
            </w:r>
          </w:p>
        </w:tc>
      </w:tr>
      <w:tr w:rsidR="006756CE" w14:paraId="44B3B2F8" w14:textId="77777777" w:rsidTr="006756CE">
        <w:trPr>
          <w:trHeight w:val="852"/>
        </w:trPr>
        <w:tc>
          <w:tcPr>
            <w:tcW w:w="1809" w:type="dxa"/>
            <w:vMerge/>
          </w:tcPr>
          <w:p w14:paraId="2F390758" w14:textId="77777777" w:rsidR="006756CE" w:rsidRPr="003E4661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vAlign w:val="center"/>
          </w:tcPr>
          <w:p w14:paraId="39DB829A" w14:textId="1328BCF4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About half of all pills</w:t>
            </w:r>
          </w:p>
        </w:tc>
        <w:tc>
          <w:tcPr>
            <w:tcW w:w="1260" w:type="dxa"/>
            <w:vAlign w:val="center"/>
          </w:tcPr>
          <w:p w14:paraId="352E1A4C" w14:textId="33F40163" w:rsidR="006756CE" w:rsidRPr="003E4661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E4661">
              <w:rPr>
                <w:rFonts w:ascii="Times New Roman" w:hAnsi="Times New Roman" w:cs="Times New Roman"/>
                <w:sz w:val="22"/>
                <w:szCs w:val="22"/>
              </w:rPr>
              <w:t>9 (30)</w:t>
            </w:r>
          </w:p>
        </w:tc>
      </w:tr>
      <w:tr w:rsidR="006756CE" w14:paraId="2A055AEE" w14:textId="77777777" w:rsidTr="006756CE">
        <w:trPr>
          <w:trHeight w:val="852"/>
        </w:trPr>
        <w:tc>
          <w:tcPr>
            <w:tcW w:w="1809" w:type="dxa"/>
            <w:vMerge/>
          </w:tcPr>
          <w:p w14:paraId="3CE5BA5F" w14:textId="77777777" w:rsidR="006756CE" w:rsidRPr="003E4661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vAlign w:val="center"/>
          </w:tcPr>
          <w:p w14:paraId="542BA607" w14:textId="18D64452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Nearly all (5 or less pills left over)</w:t>
            </w:r>
          </w:p>
        </w:tc>
        <w:tc>
          <w:tcPr>
            <w:tcW w:w="1260" w:type="dxa"/>
            <w:vAlign w:val="center"/>
          </w:tcPr>
          <w:p w14:paraId="298D3A61" w14:textId="18E03233" w:rsidR="006756CE" w:rsidRPr="003E4661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E4661">
              <w:rPr>
                <w:rFonts w:ascii="Times New Roman" w:hAnsi="Times New Roman" w:cs="Times New Roman"/>
                <w:sz w:val="22"/>
                <w:szCs w:val="22"/>
              </w:rPr>
              <w:t>2 (6.7)</w:t>
            </w:r>
          </w:p>
        </w:tc>
      </w:tr>
      <w:tr w:rsidR="006756CE" w14:paraId="241E5440" w14:textId="77777777" w:rsidTr="006756CE">
        <w:trPr>
          <w:trHeight w:val="853"/>
        </w:trPr>
        <w:tc>
          <w:tcPr>
            <w:tcW w:w="1809" w:type="dxa"/>
            <w:vMerge/>
          </w:tcPr>
          <w:p w14:paraId="2A7E1F13" w14:textId="77777777" w:rsidR="006756CE" w:rsidRPr="003E4661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vAlign w:val="center"/>
          </w:tcPr>
          <w:p w14:paraId="437AE1BC" w14:textId="3842FED4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All</w:t>
            </w:r>
          </w:p>
        </w:tc>
        <w:tc>
          <w:tcPr>
            <w:tcW w:w="1260" w:type="dxa"/>
            <w:vAlign w:val="center"/>
          </w:tcPr>
          <w:p w14:paraId="5C32CE39" w14:textId="7A7699C0" w:rsidR="006756CE" w:rsidRPr="003E4661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E4661">
              <w:rPr>
                <w:rFonts w:ascii="Times New Roman" w:hAnsi="Times New Roman" w:cs="Times New Roman"/>
                <w:sz w:val="22"/>
                <w:szCs w:val="22"/>
              </w:rPr>
              <w:t>3 (10)</w:t>
            </w:r>
          </w:p>
        </w:tc>
      </w:tr>
      <w:tr w:rsidR="006756CE" w14:paraId="540C1FBE" w14:textId="77777777" w:rsidTr="006756CE">
        <w:trPr>
          <w:trHeight w:val="1012"/>
        </w:trPr>
        <w:tc>
          <w:tcPr>
            <w:tcW w:w="1809" w:type="dxa"/>
            <w:vMerge w:val="restart"/>
          </w:tcPr>
          <w:p w14:paraId="6ABF125F" w14:textId="4052AC7F" w:rsidR="006756CE" w:rsidRPr="003E4661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E4661">
              <w:rPr>
                <w:rFonts w:ascii="Times New Roman" w:hAnsi="Times New Roman" w:cs="Times New Roman"/>
                <w:sz w:val="22"/>
                <w:szCs w:val="22"/>
              </w:rPr>
              <w:t>#2 Why did you not take any prescribed opioid pain pills?</w:t>
            </w:r>
          </w:p>
        </w:tc>
        <w:tc>
          <w:tcPr>
            <w:tcW w:w="1809" w:type="dxa"/>
            <w:vAlign w:val="center"/>
          </w:tcPr>
          <w:p w14:paraId="0050E814" w14:textId="453A6B33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I did not receive a prescription</w:t>
            </w:r>
          </w:p>
        </w:tc>
        <w:tc>
          <w:tcPr>
            <w:tcW w:w="1260" w:type="dxa"/>
            <w:vAlign w:val="center"/>
          </w:tcPr>
          <w:p w14:paraId="3AE3E670" w14:textId="52B3ED38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6756CE" w14:paraId="1BB7704B" w14:textId="77777777" w:rsidTr="006756CE">
        <w:trPr>
          <w:trHeight w:val="1012"/>
        </w:trPr>
        <w:tc>
          <w:tcPr>
            <w:tcW w:w="1809" w:type="dxa"/>
            <w:vMerge/>
          </w:tcPr>
          <w:p w14:paraId="6FCDA0A2" w14:textId="77777777" w:rsidR="006756CE" w:rsidRPr="003E4661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vAlign w:val="center"/>
          </w:tcPr>
          <w:p w14:paraId="3E98542C" w14:textId="473CB47F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I did not fill the prescription</w:t>
            </w:r>
          </w:p>
        </w:tc>
        <w:tc>
          <w:tcPr>
            <w:tcW w:w="1260" w:type="dxa"/>
            <w:vAlign w:val="center"/>
          </w:tcPr>
          <w:p w14:paraId="74E1F66B" w14:textId="3B6FD015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4 (66.7)</w:t>
            </w:r>
          </w:p>
        </w:tc>
      </w:tr>
      <w:tr w:rsidR="006756CE" w14:paraId="75483500" w14:textId="77777777" w:rsidTr="006756CE">
        <w:trPr>
          <w:trHeight w:val="1012"/>
        </w:trPr>
        <w:tc>
          <w:tcPr>
            <w:tcW w:w="1809" w:type="dxa"/>
            <w:vMerge/>
          </w:tcPr>
          <w:p w14:paraId="675BA5D1" w14:textId="77777777" w:rsidR="006756CE" w:rsidRPr="003E4661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vAlign w:val="center"/>
          </w:tcPr>
          <w:p w14:paraId="41F52216" w14:textId="3F8BD443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 xml:space="preserve">I filled the prescription, but I </w:t>
            </w:r>
            <w:proofErr w:type="gramStart"/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did  not</w:t>
            </w:r>
            <w:proofErr w:type="gramEnd"/>
            <w:r w:rsidRPr="006756CE">
              <w:rPr>
                <w:rFonts w:ascii="Times New Roman" w:hAnsi="Times New Roman" w:cs="Times New Roman"/>
                <w:sz w:val="22"/>
                <w:szCs w:val="22"/>
              </w:rPr>
              <w:t xml:space="preserve"> take any of the medication</w:t>
            </w:r>
          </w:p>
        </w:tc>
        <w:tc>
          <w:tcPr>
            <w:tcW w:w="1260" w:type="dxa"/>
            <w:vAlign w:val="center"/>
          </w:tcPr>
          <w:p w14:paraId="742973B1" w14:textId="16A91419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2 (33.3)</w:t>
            </w:r>
          </w:p>
        </w:tc>
      </w:tr>
      <w:tr w:rsidR="006756CE" w14:paraId="08A2E501" w14:textId="77777777" w:rsidTr="006756CE">
        <w:trPr>
          <w:trHeight w:val="243"/>
        </w:trPr>
        <w:tc>
          <w:tcPr>
            <w:tcW w:w="1809" w:type="dxa"/>
            <w:vMerge w:val="restart"/>
          </w:tcPr>
          <w:p w14:paraId="737C1185" w14:textId="5208779F" w:rsidR="006756CE" w:rsidRPr="003E4661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E4661">
              <w:rPr>
                <w:rFonts w:ascii="Times New Roman" w:hAnsi="Times New Roman" w:cs="Times New Roman"/>
                <w:sz w:val="22"/>
                <w:szCs w:val="22"/>
              </w:rPr>
              <w:t>#3 Why did you not take all prescribed opioid pain pills?</w:t>
            </w:r>
          </w:p>
        </w:tc>
        <w:tc>
          <w:tcPr>
            <w:tcW w:w="1809" w:type="dxa"/>
            <w:vAlign w:val="center"/>
          </w:tcPr>
          <w:p w14:paraId="304D3D40" w14:textId="699C6777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Pain was controlled without taking all pills</w:t>
            </w:r>
          </w:p>
        </w:tc>
        <w:tc>
          <w:tcPr>
            <w:tcW w:w="1260" w:type="dxa"/>
            <w:vAlign w:val="center"/>
          </w:tcPr>
          <w:p w14:paraId="412D79B5" w14:textId="25E7DCCA" w:rsidR="006756CE" w:rsidRPr="003E4661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E4661">
              <w:rPr>
                <w:rFonts w:ascii="Times New Roman" w:hAnsi="Times New Roman" w:cs="Times New Roman"/>
                <w:sz w:val="22"/>
                <w:szCs w:val="22"/>
              </w:rPr>
              <w:t>19 (82.6)</w:t>
            </w:r>
          </w:p>
        </w:tc>
      </w:tr>
      <w:tr w:rsidR="006756CE" w14:paraId="1FB675C2" w14:textId="77777777" w:rsidTr="006756CE">
        <w:trPr>
          <w:trHeight w:val="242"/>
        </w:trPr>
        <w:tc>
          <w:tcPr>
            <w:tcW w:w="1809" w:type="dxa"/>
            <w:vMerge/>
          </w:tcPr>
          <w:p w14:paraId="1ACF5817" w14:textId="77777777" w:rsidR="006756CE" w:rsidRPr="003E4661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vAlign w:val="center"/>
          </w:tcPr>
          <w:p w14:paraId="7E636231" w14:textId="08A6A4C2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Side effects were too strong</w:t>
            </w:r>
          </w:p>
        </w:tc>
        <w:tc>
          <w:tcPr>
            <w:tcW w:w="1260" w:type="dxa"/>
            <w:vAlign w:val="center"/>
          </w:tcPr>
          <w:p w14:paraId="1F732746" w14:textId="3385B454" w:rsidR="006756CE" w:rsidRPr="003E4661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E4661">
              <w:rPr>
                <w:rFonts w:ascii="Times New Roman" w:hAnsi="Times New Roman" w:cs="Times New Roman"/>
                <w:sz w:val="22"/>
                <w:szCs w:val="22"/>
              </w:rPr>
              <w:t>4 (17.4)</w:t>
            </w:r>
          </w:p>
        </w:tc>
      </w:tr>
      <w:tr w:rsidR="006756CE" w14:paraId="7E9A5D15" w14:textId="77777777" w:rsidTr="006756CE">
        <w:trPr>
          <w:trHeight w:val="242"/>
        </w:trPr>
        <w:tc>
          <w:tcPr>
            <w:tcW w:w="1809" w:type="dxa"/>
            <w:vMerge/>
          </w:tcPr>
          <w:p w14:paraId="35D05856" w14:textId="77777777" w:rsidR="006756CE" w:rsidRPr="003E4661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vAlign w:val="center"/>
          </w:tcPr>
          <w:p w14:paraId="0B288470" w14:textId="4FCE36C4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1260" w:type="dxa"/>
            <w:vAlign w:val="center"/>
          </w:tcPr>
          <w:p w14:paraId="14D9B250" w14:textId="2B63C957" w:rsidR="006756CE" w:rsidRPr="003E4661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E4661">
              <w:rPr>
                <w:rFonts w:ascii="Times New Roman" w:hAnsi="Times New Roman" w:cs="Times New Roman"/>
                <w:sz w:val="22"/>
                <w:szCs w:val="22"/>
              </w:rPr>
              <w:t>4 (17.4)</w:t>
            </w:r>
          </w:p>
        </w:tc>
      </w:tr>
      <w:tr w:rsidR="006756CE" w14:paraId="36DED5E0" w14:textId="77777777" w:rsidTr="00C44578">
        <w:trPr>
          <w:trHeight w:val="42"/>
        </w:trPr>
        <w:tc>
          <w:tcPr>
            <w:tcW w:w="1809" w:type="dxa"/>
            <w:vMerge w:val="restart"/>
          </w:tcPr>
          <w:p w14:paraId="7C740660" w14:textId="77777777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 xml:space="preserve">#4 In the first week after coming home from the </w:t>
            </w:r>
          </w:p>
          <w:p w14:paraId="0A258C23" w14:textId="77777777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hospital</w:t>
            </w:r>
            <w:proofErr w:type="gramEnd"/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, what was your average daily pain score?</w:t>
            </w:r>
          </w:p>
          <w:p w14:paraId="5D7DC68C" w14:textId="5669E89A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(Mark your average daily pain score)</w:t>
            </w:r>
          </w:p>
          <w:p w14:paraId="5180D0DD" w14:textId="77777777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</w:tcPr>
          <w:p w14:paraId="6005485D" w14:textId="346EA35A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0 (no pain)</w:t>
            </w:r>
          </w:p>
        </w:tc>
        <w:tc>
          <w:tcPr>
            <w:tcW w:w="1260" w:type="dxa"/>
          </w:tcPr>
          <w:p w14:paraId="29C99ED3" w14:textId="70C42341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6756CE" w14:paraId="4FBC0663" w14:textId="77777777" w:rsidTr="00C44578">
        <w:trPr>
          <w:trHeight w:val="40"/>
        </w:trPr>
        <w:tc>
          <w:tcPr>
            <w:tcW w:w="1809" w:type="dxa"/>
            <w:vMerge/>
          </w:tcPr>
          <w:p w14:paraId="07013545" w14:textId="77777777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</w:tcPr>
          <w:p w14:paraId="2682D018" w14:textId="6837DDE1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14:paraId="54655D60" w14:textId="49519289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1 (3.3)</w:t>
            </w:r>
          </w:p>
        </w:tc>
      </w:tr>
      <w:tr w:rsidR="006756CE" w14:paraId="30D42226" w14:textId="77777777" w:rsidTr="00C44578">
        <w:trPr>
          <w:trHeight w:val="40"/>
        </w:trPr>
        <w:tc>
          <w:tcPr>
            <w:tcW w:w="1809" w:type="dxa"/>
            <w:vMerge/>
          </w:tcPr>
          <w:p w14:paraId="7B4DEDFC" w14:textId="77777777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</w:tcPr>
          <w:p w14:paraId="0BF70D68" w14:textId="4247F613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60" w:type="dxa"/>
          </w:tcPr>
          <w:p w14:paraId="77AFDD92" w14:textId="6BB63D10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1 (3.3)</w:t>
            </w:r>
          </w:p>
        </w:tc>
      </w:tr>
      <w:tr w:rsidR="006756CE" w14:paraId="4E8112CD" w14:textId="77777777" w:rsidTr="00C44578">
        <w:trPr>
          <w:trHeight w:val="40"/>
        </w:trPr>
        <w:tc>
          <w:tcPr>
            <w:tcW w:w="1809" w:type="dxa"/>
            <w:vMerge/>
          </w:tcPr>
          <w:p w14:paraId="552EEC3D" w14:textId="77777777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</w:tcPr>
          <w:p w14:paraId="66AAAF17" w14:textId="5DB821F9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60" w:type="dxa"/>
          </w:tcPr>
          <w:p w14:paraId="0429B13D" w14:textId="5E4DDA22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8 (26.7)</w:t>
            </w:r>
          </w:p>
        </w:tc>
      </w:tr>
      <w:tr w:rsidR="006756CE" w14:paraId="08B8BA87" w14:textId="77777777" w:rsidTr="00C44578">
        <w:trPr>
          <w:trHeight w:val="40"/>
        </w:trPr>
        <w:tc>
          <w:tcPr>
            <w:tcW w:w="1809" w:type="dxa"/>
            <w:vMerge/>
          </w:tcPr>
          <w:p w14:paraId="48BB31AB" w14:textId="77777777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</w:tcPr>
          <w:p w14:paraId="5BF2BBFB" w14:textId="7BFC3CF2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60" w:type="dxa"/>
          </w:tcPr>
          <w:p w14:paraId="506D35E0" w14:textId="7D772185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7 (23.3)</w:t>
            </w:r>
          </w:p>
        </w:tc>
      </w:tr>
      <w:tr w:rsidR="006756CE" w14:paraId="43986767" w14:textId="77777777" w:rsidTr="00C44578">
        <w:trPr>
          <w:trHeight w:val="40"/>
        </w:trPr>
        <w:tc>
          <w:tcPr>
            <w:tcW w:w="1809" w:type="dxa"/>
            <w:vMerge/>
          </w:tcPr>
          <w:p w14:paraId="31D892F4" w14:textId="77777777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</w:tcPr>
          <w:p w14:paraId="06270FA4" w14:textId="16BB1AE9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60" w:type="dxa"/>
          </w:tcPr>
          <w:p w14:paraId="5C8A602C" w14:textId="4840EAA9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6 (20)</w:t>
            </w:r>
          </w:p>
        </w:tc>
      </w:tr>
      <w:tr w:rsidR="006756CE" w14:paraId="32D6E71E" w14:textId="77777777" w:rsidTr="00C44578">
        <w:trPr>
          <w:trHeight w:val="40"/>
        </w:trPr>
        <w:tc>
          <w:tcPr>
            <w:tcW w:w="1809" w:type="dxa"/>
            <w:vMerge/>
          </w:tcPr>
          <w:p w14:paraId="48C3B814" w14:textId="77777777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</w:tcPr>
          <w:p w14:paraId="1AF58988" w14:textId="23040E06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60" w:type="dxa"/>
          </w:tcPr>
          <w:p w14:paraId="1779B30E" w14:textId="69CBBDE5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1 (3.3)</w:t>
            </w:r>
          </w:p>
        </w:tc>
      </w:tr>
      <w:tr w:rsidR="006756CE" w14:paraId="2625A27D" w14:textId="77777777" w:rsidTr="00C44578">
        <w:trPr>
          <w:trHeight w:val="40"/>
        </w:trPr>
        <w:tc>
          <w:tcPr>
            <w:tcW w:w="1809" w:type="dxa"/>
            <w:vMerge/>
          </w:tcPr>
          <w:p w14:paraId="796D4B3A" w14:textId="77777777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</w:tcPr>
          <w:p w14:paraId="53139AB9" w14:textId="66598346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60" w:type="dxa"/>
          </w:tcPr>
          <w:p w14:paraId="70EBEE66" w14:textId="16342713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4 (13.3)</w:t>
            </w:r>
          </w:p>
        </w:tc>
      </w:tr>
      <w:tr w:rsidR="006756CE" w14:paraId="4989A3EB" w14:textId="77777777" w:rsidTr="00C44578">
        <w:trPr>
          <w:trHeight w:val="40"/>
        </w:trPr>
        <w:tc>
          <w:tcPr>
            <w:tcW w:w="1809" w:type="dxa"/>
            <w:vMerge/>
          </w:tcPr>
          <w:p w14:paraId="0CD74A63" w14:textId="77777777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</w:tcPr>
          <w:p w14:paraId="3744F0A2" w14:textId="1AED428C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60" w:type="dxa"/>
          </w:tcPr>
          <w:p w14:paraId="3A4D7B8D" w14:textId="38404F6F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1 (3.3)</w:t>
            </w:r>
          </w:p>
        </w:tc>
      </w:tr>
      <w:tr w:rsidR="006756CE" w14:paraId="2F785D4A" w14:textId="77777777" w:rsidTr="00C44578">
        <w:trPr>
          <w:trHeight w:val="40"/>
        </w:trPr>
        <w:tc>
          <w:tcPr>
            <w:tcW w:w="1809" w:type="dxa"/>
            <w:vMerge/>
          </w:tcPr>
          <w:p w14:paraId="40624417" w14:textId="77777777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</w:tcPr>
          <w:p w14:paraId="0DAD8551" w14:textId="1B1EBE37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260" w:type="dxa"/>
          </w:tcPr>
          <w:p w14:paraId="14DAF868" w14:textId="2485B367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1 (3.3)</w:t>
            </w:r>
          </w:p>
        </w:tc>
      </w:tr>
      <w:tr w:rsidR="006756CE" w14:paraId="621C1724" w14:textId="77777777" w:rsidTr="00C44578">
        <w:trPr>
          <w:trHeight w:val="40"/>
        </w:trPr>
        <w:tc>
          <w:tcPr>
            <w:tcW w:w="1809" w:type="dxa"/>
            <w:vMerge/>
          </w:tcPr>
          <w:p w14:paraId="379F9981" w14:textId="77777777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</w:tcPr>
          <w:p w14:paraId="502CE016" w14:textId="296D7BEC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10 (worst possible pain)</w:t>
            </w:r>
          </w:p>
        </w:tc>
        <w:tc>
          <w:tcPr>
            <w:tcW w:w="1260" w:type="dxa"/>
          </w:tcPr>
          <w:p w14:paraId="00D0B77E" w14:textId="4217C24C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6756CE" w14:paraId="32458A5F" w14:textId="77777777" w:rsidTr="006122BE">
        <w:trPr>
          <w:trHeight w:val="147"/>
        </w:trPr>
        <w:tc>
          <w:tcPr>
            <w:tcW w:w="1809" w:type="dxa"/>
            <w:vMerge w:val="restart"/>
          </w:tcPr>
          <w:p w14:paraId="6B88753E" w14:textId="77777777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 xml:space="preserve">#5 Where do you store the </w:t>
            </w:r>
            <w:proofErr w:type="gramStart"/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left-over</w:t>
            </w:r>
            <w:proofErr w:type="gramEnd"/>
            <w:r w:rsidRPr="006756CE">
              <w:rPr>
                <w:rFonts w:ascii="Times New Roman" w:hAnsi="Times New Roman" w:cs="Times New Roman"/>
                <w:sz w:val="22"/>
                <w:szCs w:val="22"/>
              </w:rPr>
              <w:t xml:space="preserve"> opioid pain pills?</w:t>
            </w:r>
          </w:p>
          <w:p w14:paraId="5A3983F7" w14:textId="77777777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vAlign w:val="center"/>
          </w:tcPr>
          <w:p w14:paraId="39F0ECC5" w14:textId="0A2EB3CD" w:rsidR="006756CE" w:rsidRPr="006756CE" w:rsidRDefault="006756CE" w:rsidP="006122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Cupboard / wardrobe</w:t>
            </w:r>
          </w:p>
        </w:tc>
        <w:tc>
          <w:tcPr>
            <w:tcW w:w="1260" w:type="dxa"/>
            <w:vAlign w:val="center"/>
          </w:tcPr>
          <w:p w14:paraId="6AB80FDD" w14:textId="20C92EEC" w:rsidR="006756CE" w:rsidRPr="006756CE" w:rsidRDefault="006756CE" w:rsidP="006122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6 (26.1)</w:t>
            </w:r>
          </w:p>
        </w:tc>
      </w:tr>
      <w:tr w:rsidR="006756CE" w14:paraId="65AEF9F7" w14:textId="77777777" w:rsidTr="006122BE">
        <w:trPr>
          <w:trHeight w:val="145"/>
        </w:trPr>
        <w:tc>
          <w:tcPr>
            <w:tcW w:w="1809" w:type="dxa"/>
            <w:vMerge/>
          </w:tcPr>
          <w:p w14:paraId="06D313FB" w14:textId="77777777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vAlign w:val="center"/>
          </w:tcPr>
          <w:p w14:paraId="6AB22C6B" w14:textId="495E14DB" w:rsidR="006756CE" w:rsidRPr="006756CE" w:rsidRDefault="006756CE" w:rsidP="006122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Medicine cabinet / other box</w:t>
            </w:r>
          </w:p>
        </w:tc>
        <w:tc>
          <w:tcPr>
            <w:tcW w:w="1260" w:type="dxa"/>
            <w:vAlign w:val="center"/>
          </w:tcPr>
          <w:p w14:paraId="505EF377" w14:textId="4773B1BD" w:rsidR="006756CE" w:rsidRPr="006756CE" w:rsidRDefault="006756CE" w:rsidP="006122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 xml:space="preserve">16 (69.6) </w:t>
            </w:r>
          </w:p>
        </w:tc>
      </w:tr>
      <w:tr w:rsidR="006756CE" w14:paraId="5D183094" w14:textId="77777777" w:rsidTr="006122BE">
        <w:trPr>
          <w:trHeight w:val="145"/>
        </w:trPr>
        <w:tc>
          <w:tcPr>
            <w:tcW w:w="1809" w:type="dxa"/>
            <w:vMerge/>
          </w:tcPr>
          <w:p w14:paraId="04B85B7D" w14:textId="77777777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vAlign w:val="center"/>
          </w:tcPr>
          <w:p w14:paraId="2F9A8D53" w14:textId="74138AC8" w:rsidR="006756CE" w:rsidRPr="006756CE" w:rsidRDefault="006756CE" w:rsidP="006122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Fridge</w:t>
            </w:r>
          </w:p>
        </w:tc>
        <w:tc>
          <w:tcPr>
            <w:tcW w:w="1260" w:type="dxa"/>
            <w:vAlign w:val="center"/>
          </w:tcPr>
          <w:p w14:paraId="572C647F" w14:textId="6146C2AB" w:rsidR="006756CE" w:rsidRPr="006756CE" w:rsidRDefault="006756CE" w:rsidP="006122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6756CE" w14:paraId="2DD3633C" w14:textId="77777777" w:rsidTr="006122BE">
        <w:trPr>
          <w:trHeight w:val="145"/>
        </w:trPr>
        <w:tc>
          <w:tcPr>
            <w:tcW w:w="1809" w:type="dxa"/>
            <w:vMerge/>
          </w:tcPr>
          <w:p w14:paraId="040C92CF" w14:textId="77777777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vAlign w:val="center"/>
          </w:tcPr>
          <w:p w14:paraId="7168B808" w14:textId="149DFF14" w:rsidR="006756CE" w:rsidRPr="006756CE" w:rsidRDefault="006756CE" w:rsidP="006122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1260" w:type="dxa"/>
            <w:vAlign w:val="center"/>
          </w:tcPr>
          <w:p w14:paraId="59690AE2" w14:textId="7CE0F39E" w:rsidR="006756CE" w:rsidRPr="006756CE" w:rsidRDefault="006756CE" w:rsidP="006122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6756CE" w14:paraId="17990536" w14:textId="77777777" w:rsidTr="006122BE">
        <w:trPr>
          <w:trHeight w:val="145"/>
        </w:trPr>
        <w:tc>
          <w:tcPr>
            <w:tcW w:w="1809" w:type="dxa"/>
            <w:vMerge/>
          </w:tcPr>
          <w:p w14:paraId="2192B430" w14:textId="77777777" w:rsidR="006756CE" w:rsidRPr="006756CE" w:rsidRDefault="006756C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vAlign w:val="center"/>
          </w:tcPr>
          <w:p w14:paraId="1417628B" w14:textId="06F72D75" w:rsidR="006756CE" w:rsidRPr="006756CE" w:rsidRDefault="006756CE" w:rsidP="006122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Opioid pain pills were disposed of</w:t>
            </w:r>
          </w:p>
        </w:tc>
        <w:tc>
          <w:tcPr>
            <w:tcW w:w="1260" w:type="dxa"/>
            <w:vAlign w:val="center"/>
          </w:tcPr>
          <w:p w14:paraId="602C1E73" w14:textId="2F90B451" w:rsidR="006756CE" w:rsidRPr="006756CE" w:rsidRDefault="006756CE" w:rsidP="006122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1 (4.3)</w:t>
            </w:r>
          </w:p>
        </w:tc>
      </w:tr>
      <w:tr w:rsidR="006122BE" w14:paraId="03F949F1" w14:textId="77777777" w:rsidTr="006122BE">
        <w:trPr>
          <w:trHeight w:val="221"/>
        </w:trPr>
        <w:tc>
          <w:tcPr>
            <w:tcW w:w="1809" w:type="dxa"/>
            <w:vMerge w:val="restart"/>
          </w:tcPr>
          <w:p w14:paraId="3FE56F43" w14:textId="12773966" w:rsidR="006122BE" w:rsidRPr="006756CE" w:rsidRDefault="006122B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#6 Is the storage location locked?</w:t>
            </w:r>
          </w:p>
        </w:tc>
        <w:tc>
          <w:tcPr>
            <w:tcW w:w="1809" w:type="dxa"/>
          </w:tcPr>
          <w:p w14:paraId="5EC7B209" w14:textId="4456FCE3" w:rsidR="006122BE" w:rsidRPr="006756CE" w:rsidRDefault="006122B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260" w:type="dxa"/>
          </w:tcPr>
          <w:p w14:paraId="174D1A5E" w14:textId="1FF07E14" w:rsidR="006122BE" w:rsidRPr="006756CE" w:rsidRDefault="006122B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5 (22.7)</w:t>
            </w:r>
          </w:p>
        </w:tc>
      </w:tr>
      <w:tr w:rsidR="006122BE" w14:paraId="038E509C" w14:textId="77777777" w:rsidTr="006122BE">
        <w:trPr>
          <w:trHeight w:val="221"/>
        </w:trPr>
        <w:tc>
          <w:tcPr>
            <w:tcW w:w="1809" w:type="dxa"/>
            <w:vMerge/>
          </w:tcPr>
          <w:p w14:paraId="4FFF8090" w14:textId="77777777" w:rsidR="006122BE" w:rsidRPr="006756CE" w:rsidRDefault="006122B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</w:tcPr>
          <w:p w14:paraId="6F1F09CF" w14:textId="042ECCE6" w:rsidR="006122BE" w:rsidRPr="006756CE" w:rsidRDefault="006122B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60" w:type="dxa"/>
          </w:tcPr>
          <w:p w14:paraId="17F3EB15" w14:textId="1003B74F" w:rsidR="006122BE" w:rsidRPr="006756CE" w:rsidRDefault="006122B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17 (77.3)</w:t>
            </w:r>
          </w:p>
        </w:tc>
      </w:tr>
      <w:tr w:rsidR="006122BE" w14:paraId="0EFEB767" w14:textId="77777777" w:rsidTr="006122BE">
        <w:trPr>
          <w:trHeight w:val="112"/>
        </w:trPr>
        <w:tc>
          <w:tcPr>
            <w:tcW w:w="1809" w:type="dxa"/>
            <w:vMerge w:val="restart"/>
          </w:tcPr>
          <w:p w14:paraId="743FA155" w14:textId="77777777" w:rsidR="006122BE" w:rsidRPr="006756CE" w:rsidRDefault="006122BE" w:rsidP="006122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#7 Where was the medication disposed of?</w:t>
            </w:r>
          </w:p>
          <w:p w14:paraId="0C591724" w14:textId="77777777" w:rsidR="006122BE" w:rsidRPr="006756CE" w:rsidRDefault="006122B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</w:tcPr>
          <w:p w14:paraId="2325838F" w14:textId="69210A99" w:rsidR="006122BE" w:rsidRPr="006756CE" w:rsidRDefault="006122B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Household garbage</w:t>
            </w:r>
          </w:p>
        </w:tc>
        <w:tc>
          <w:tcPr>
            <w:tcW w:w="1260" w:type="dxa"/>
          </w:tcPr>
          <w:p w14:paraId="6ADF2E43" w14:textId="6842F6D0" w:rsidR="006122BE" w:rsidRPr="006756CE" w:rsidRDefault="006122B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6122BE" w14:paraId="3C5B2F79" w14:textId="77777777" w:rsidTr="006122BE">
        <w:trPr>
          <w:trHeight w:val="110"/>
        </w:trPr>
        <w:tc>
          <w:tcPr>
            <w:tcW w:w="1809" w:type="dxa"/>
            <w:vMerge/>
          </w:tcPr>
          <w:p w14:paraId="76138BF6" w14:textId="77777777" w:rsidR="006122BE" w:rsidRPr="006756CE" w:rsidRDefault="006122B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</w:tcPr>
          <w:p w14:paraId="37D8030B" w14:textId="618FED41" w:rsidR="006122BE" w:rsidRPr="006756CE" w:rsidRDefault="006122B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Sink or toilet</w:t>
            </w:r>
          </w:p>
        </w:tc>
        <w:tc>
          <w:tcPr>
            <w:tcW w:w="1260" w:type="dxa"/>
          </w:tcPr>
          <w:p w14:paraId="66ED657C" w14:textId="4161919B" w:rsidR="006122BE" w:rsidRPr="006756CE" w:rsidRDefault="006122B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6122BE" w14:paraId="4EF85D35" w14:textId="77777777" w:rsidTr="006122BE">
        <w:trPr>
          <w:trHeight w:val="110"/>
        </w:trPr>
        <w:tc>
          <w:tcPr>
            <w:tcW w:w="1809" w:type="dxa"/>
            <w:vMerge/>
          </w:tcPr>
          <w:p w14:paraId="1138FE3D" w14:textId="77777777" w:rsidR="006122BE" w:rsidRPr="006756CE" w:rsidRDefault="006122B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</w:tcPr>
          <w:p w14:paraId="0F8D42FC" w14:textId="18636FF9" w:rsidR="006122BE" w:rsidRPr="006756CE" w:rsidRDefault="006122B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Returned to pharmacy</w:t>
            </w:r>
          </w:p>
        </w:tc>
        <w:tc>
          <w:tcPr>
            <w:tcW w:w="1260" w:type="dxa"/>
          </w:tcPr>
          <w:p w14:paraId="527E365D" w14:textId="760BE51D" w:rsidR="006122BE" w:rsidRPr="006756CE" w:rsidRDefault="006122B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1 (100)</w:t>
            </w:r>
          </w:p>
        </w:tc>
      </w:tr>
      <w:tr w:rsidR="006122BE" w14:paraId="106CB58B" w14:textId="77777777" w:rsidTr="006122BE">
        <w:trPr>
          <w:trHeight w:val="110"/>
        </w:trPr>
        <w:tc>
          <w:tcPr>
            <w:tcW w:w="1809" w:type="dxa"/>
            <w:vMerge/>
          </w:tcPr>
          <w:p w14:paraId="291CA8C6" w14:textId="77777777" w:rsidR="006122BE" w:rsidRPr="006756CE" w:rsidRDefault="006122B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</w:tcPr>
          <w:p w14:paraId="25A559D1" w14:textId="7F410B85" w:rsidR="006122BE" w:rsidRPr="006756CE" w:rsidRDefault="006122B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1260" w:type="dxa"/>
          </w:tcPr>
          <w:p w14:paraId="4B838AB2" w14:textId="16487DB9" w:rsidR="006122BE" w:rsidRPr="006756CE" w:rsidRDefault="006122BE" w:rsidP="006756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56CE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</w:tbl>
    <w:p w14:paraId="0E0D3FC1" w14:textId="77777777" w:rsidR="00AC5E85" w:rsidRPr="00B51ABA" w:rsidRDefault="00AC5E85" w:rsidP="00AC5E85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AC5E85" w:rsidRPr="00B51A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5E85"/>
    <w:rsid w:val="00084279"/>
    <w:rsid w:val="0014043C"/>
    <w:rsid w:val="0032091A"/>
    <w:rsid w:val="006122BE"/>
    <w:rsid w:val="006756CE"/>
    <w:rsid w:val="00AC5E85"/>
    <w:rsid w:val="00C44578"/>
    <w:rsid w:val="00D37597"/>
    <w:rsid w:val="00E32850"/>
    <w:rsid w:val="00FB3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8AE82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E8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5E85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E8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5E85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41</Words>
  <Characters>1379</Characters>
  <Application>Microsoft Macintosh Word</Application>
  <DocSecurity>0</DocSecurity>
  <Lines>11</Lines>
  <Paragraphs>3</Paragraphs>
  <ScaleCrop>false</ScaleCrop>
  <Company>Microsoft</Company>
  <LinksUpToDate>false</LinksUpToDate>
  <CharactersWithSpaces>1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tels, Karsten</dc:creator>
  <cp:lastModifiedBy>Karsten Bartels</cp:lastModifiedBy>
  <cp:revision>5</cp:revision>
  <cp:lastPrinted>2016-01-13T22:02:00Z</cp:lastPrinted>
  <dcterms:created xsi:type="dcterms:W3CDTF">2016-01-11T09:43:00Z</dcterms:created>
  <dcterms:modified xsi:type="dcterms:W3CDTF">2016-01-13T22:02:00Z</dcterms:modified>
</cp:coreProperties>
</file>